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602" w:rsidRDefault="00AD1602" w:rsidP="00AD1602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145EEA" w:rsidRPr="002B3388" w:rsidRDefault="002F20F7" w:rsidP="00AD1602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B338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AD1602">
        <w:rPr>
          <w:rFonts w:ascii="Times New Roman" w:hAnsi="Times New Roman" w:cs="Times New Roman"/>
          <w:b/>
          <w:sz w:val="24"/>
          <w:szCs w:val="24"/>
        </w:rPr>
        <w:t>S</w:t>
      </w:r>
      <w:r w:rsidR="00AD1602" w:rsidRPr="002B3388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2B3388">
        <w:rPr>
          <w:rFonts w:ascii="Times New Roman" w:hAnsi="Times New Roman" w:cs="Times New Roman"/>
          <w:b/>
          <w:sz w:val="24"/>
          <w:szCs w:val="24"/>
        </w:rPr>
        <w:t xml:space="preserve"> Relationship between </w:t>
      </w:r>
      <w:proofErr w:type="spellStart"/>
      <w:r w:rsidRPr="002B3388">
        <w:rPr>
          <w:rFonts w:ascii="Times New Roman" w:hAnsi="Times New Roman" w:cs="Times New Roman" w:hint="eastAsia"/>
          <w:b/>
          <w:sz w:val="24"/>
          <w:szCs w:val="24"/>
        </w:rPr>
        <w:t>LASP2</w:t>
      </w:r>
      <w:proofErr w:type="spellEnd"/>
      <w:r w:rsidR="002C7525" w:rsidRPr="002B3388">
        <w:rPr>
          <w:rFonts w:ascii="Times New Roman" w:hAnsi="Times New Roman" w:cs="Times New Roman"/>
          <w:b/>
          <w:sz w:val="24"/>
          <w:szCs w:val="24"/>
        </w:rPr>
        <w:t xml:space="preserve"> expression and t</w:t>
      </w:r>
      <w:r w:rsidRPr="002B3388">
        <w:rPr>
          <w:rFonts w:ascii="Times New Roman" w:hAnsi="Times New Roman" w:cs="Times New Roman"/>
          <w:b/>
          <w:sz w:val="24"/>
          <w:szCs w:val="24"/>
        </w:rPr>
        <w:t xml:space="preserve">he </w:t>
      </w:r>
      <w:proofErr w:type="spellStart"/>
      <w:r w:rsidRPr="002B3388">
        <w:rPr>
          <w:rFonts w:ascii="Times New Roman" w:hAnsi="Times New Roman" w:cs="Times New Roman"/>
          <w:b/>
          <w:sz w:val="24"/>
          <w:szCs w:val="24"/>
        </w:rPr>
        <w:t>clinicopathological</w:t>
      </w:r>
      <w:proofErr w:type="spellEnd"/>
      <w:r w:rsidRPr="002B3388">
        <w:rPr>
          <w:rFonts w:ascii="Times New Roman" w:hAnsi="Times New Roman" w:cs="Times New Roman"/>
          <w:b/>
          <w:sz w:val="24"/>
          <w:szCs w:val="24"/>
        </w:rPr>
        <w:t xml:space="preserve"> features of </w:t>
      </w:r>
      <w:proofErr w:type="spellStart"/>
      <w:r w:rsidRPr="002B3388">
        <w:rPr>
          <w:rFonts w:ascii="Times New Roman" w:hAnsi="Times New Roman" w:cs="Times New Roman"/>
          <w:b/>
          <w:sz w:val="24"/>
          <w:szCs w:val="24"/>
        </w:rPr>
        <w:t>CRC</w:t>
      </w:r>
      <w:proofErr w:type="spellEnd"/>
      <w:r w:rsidRPr="002B3388">
        <w:rPr>
          <w:rFonts w:ascii="Times New Roman" w:hAnsi="Times New Roman" w:cs="Times New Roman"/>
          <w:b/>
          <w:sz w:val="24"/>
          <w:szCs w:val="24"/>
        </w:rPr>
        <w:t xml:space="preserve"> patie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196"/>
        <w:gridCol w:w="580"/>
        <w:gridCol w:w="1467"/>
        <w:gridCol w:w="1467"/>
        <w:gridCol w:w="1353"/>
        <w:gridCol w:w="1459"/>
      </w:tblGrid>
      <w:tr w:rsidR="002C7525" w:rsidRPr="002B3388" w:rsidTr="002B3388">
        <w:tc>
          <w:tcPr>
            <w:tcW w:w="1288" w:type="pct"/>
            <w:vMerge w:val="restart"/>
            <w:tcBorders>
              <w:top w:val="single" w:sz="12" w:space="0" w:color="auto"/>
            </w:tcBorders>
            <w:vAlign w:val="center"/>
          </w:tcPr>
          <w:p w:rsidR="002C7525" w:rsidRPr="002B3388" w:rsidRDefault="002B3388" w:rsidP="002B338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339" w:type="pct"/>
            <w:vMerge w:val="restart"/>
            <w:tcBorders>
              <w:top w:val="single" w:sz="12" w:space="0" w:color="auto"/>
            </w:tcBorders>
            <w:vAlign w:val="center"/>
          </w:tcPr>
          <w:p w:rsidR="002C7525" w:rsidRPr="002B3388" w:rsidRDefault="002C7525" w:rsidP="002B33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72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C7525" w:rsidRPr="002B3388" w:rsidRDefault="002C7525" w:rsidP="002B33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ASP2 expression</w:t>
            </w:r>
          </w:p>
        </w:tc>
        <w:tc>
          <w:tcPr>
            <w:tcW w:w="794" w:type="pct"/>
            <w:vMerge w:val="restart"/>
            <w:tcBorders>
              <w:top w:val="single" w:sz="12" w:space="0" w:color="auto"/>
            </w:tcBorders>
            <w:vAlign w:val="center"/>
          </w:tcPr>
          <w:p w:rsidR="002C7525" w:rsidRPr="002B3388" w:rsidRDefault="002C7525" w:rsidP="002B33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b/>
                <w:sz w:val="24"/>
                <w:szCs w:val="24"/>
              </w:rPr>
              <w:t>χ2</w:t>
            </w:r>
          </w:p>
        </w:tc>
        <w:tc>
          <w:tcPr>
            <w:tcW w:w="857" w:type="pct"/>
            <w:vMerge w:val="restart"/>
            <w:tcBorders>
              <w:top w:val="single" w:sz="12" w:space="0" w:color="auto"/>
            </w:tcBorders>
            <w:vAlign w:val="center"/>
          </w:tcPr>
          <w:p w:rsidR="002C7525" w:rsidRPr="002B3388" w:rsidRDefault="002C7525" w:rsidP="002B33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C7525" w:rsidRPr="002B3388" w:rsidTr="002B3388">
        <w:tc>
          <w:tcPr>
            <w:tcW w:w="1288" w:type="pct"/>
            <w:vMerge/>
            <w:tcBorders>
              <w:bottom w:val="single" w:sz="12" w:space="0" w:color="auto"/>
            </w:tcBorders>
          </w:tcPr>
          <w:p w:rsidR="002C7525" w:rsidRPr="002B3388" w:rsidRDefault="002C7525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vMerge/>
            <w:tcBorders>
              <w:bottom w:val="single" w:sz="12" w:space="0" w:color="auto"/>
            </w:tcBorders>
          </w:tcPr>
          <w:p w:rsidR="002C7525" w:rsidRPr="002B3388" w:rsidRDefault="002C7525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single" w:sz="12" w:space="0" w:color="auto"/>
              <w:bottom w:val="single" w:sz="12" w:space="0" w:color="auto"/>
            </w:tcBorders>
          </w:tcPr>
          <w:p w:rsidR="002C7525" w:rsidRPr="002B3388" w:rsidRDefault="002C7525" w:rsidP="002B33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2B3388">
              <w:rPr>
                <w:rFonts w:ascii="Times New Roman" w:hAnsi="Times New Roman" w:cs="Times New Roman"/>
                <w:b/>
                <w:sz w:val="24"/>
                <w:szCs w:val="24"/>
              </w:rPr>
              <w:t>Low(</w:t>
            </w:r>
            <w:proofErr w:type="gramEnd"/>
            <w:r w:rsidRPr="002B3388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861" w:type="pct"/>
            <w:tcBorders>
              <w:top w:val="single" w:sz="12" w:space="0" w:color="auto"/>
              <w:bottom w:val="single" w:sz="12" w:space="0" w:color="auto"/>
            </w:tcBorders>
          </w:tcPr>
          <w:p w:rsidR="002C7525" w:rsidRPr="002B3388" w:rsidRDefault="002C7525" w:rsidP="002B33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2B3388">
              <w:rPr>
                <w:rFonts w:ascii="Times New Roman" w:hAnsi="Times New Roman" w:cs="Times New Roman"/>
                <w:b/>
                <w:sz w:val="24"/>
                <w:szCs w:val="24"/>
              </w:rPr>
              <w:t>High(</w:t>
            </w:r>
            <w:proofErr w:type="gramEnd"/>
            <w:r w:rsidRPr="002B3388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794" w:type="pct"/>
            <w:vMerge/>
            <w:tcBorders>
              <w:bottom w:val="single" w:sz="12" w:space="0" w:color="auto"/>
            </w:tcBorders>
          </w:tcPr>
          <w:p w:rsidR="002C7525" w:rsidRPr="002B3388" w:rsidRDefault="002C7525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vMerge/>
            <w:tcBorders>
              <w:bottom w:val="single" w:sz="12" w:space="0" w:color="auto"/>
            </w:tcBorders>
          </w:tcPr>
          <w:p w:rsidR="002C7525" w:rsidRPr="002B3388" w:rsidRDefault="002C7525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388" w:rsidRPr="002B3388" w:rsidTr="002B3388">
        <w:tc>
          <w:tcPr>
            <w:tcW w:w="1288" w:type="pct"/>
            <w:tcBorders>
              <w:top w:val="single" w:sz="12" w:space="0" w:color="auto"/>
              <w:bottom w:val="nil"/>
            </w:tcBorders>
          </w:tcPr>
          <w:p w:rsidR="002F20F7" w:rsidRPr="002B3388" w:rsidRDefault="002C7525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="002F20F7" w:rsidRPr="002B3388"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339" w:type="pct"/>
            <w:tcBorders>
              <w:top w:val="single" w:sz="12" w:space="0" w:color="auto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single" w:sz="12" w:space="0" w:color="auto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single" w:sz="12" w:space="0" w:color="auto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single" w:sz="12" w:space="0" w:color="auto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single" w:sz="12" w:space="0" w:color="auto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0F7" w:rsidRPr="002B3388" w:rsidTr="002B3388">
        <w:tc>
          <w:tcPr>
            <w:tcW w:w="1288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C7525"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2F20F7" w:rsidRPr="002B3388" w:rsidRDefault="00A52D3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25(52.1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23(47.9)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2F20F7" w:rsidRPr="002B3388" w:rsidRDefault="00A52D3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0.292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</w:tr>
      <w:tr w:rsidR="002F20F7" w:rsidRPr="002B3388" w:rsidTr="002B3388">
        <w:tc>
          <w:tcPr>
            <w:tcW w:w="1288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C7525"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2F20F7" w:rsidRPr="002B3388" w:rsidRDefault="00A52D3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19(46.3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22(53.7)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0F7" w:rsidRPr="002B3388" w:rsidTr="002B3388">
        <w:tc>
          <w:tcPr>
            <w:tcW w:w="1288" w:type="pct"/>
            <w:tcBorders>
              <w:top w:val="nil"/>
              <w:bottom w:val="nil"/>
            </w:tcBorders>
          </w:tcPr>
          <w:p w:rsidR="002F20F7" w:rsidRPr="002B3388" w:rsidRDefault="002C7525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2F20F7" w:rsidRPr="002B3388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years)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0F7" w:rsidRPr="002B3388" w:rsidTr="002B3388">
        <w:tc>
          <w:tcPr>
            <w:tcW w:w="1288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 xml:space="preserve">  &lt;50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2F20F7" w:rsidRPr="002B3388" w:rsidRDefault="00A52D3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9(69.2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4(30.8)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2F20F7" w:rsidRPr="002B3388" w:rsidRDefault="00A52D3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1.549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2F20F7" w:rsidRPr="002B3388" w:rsidRDefault="00A52D3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0.213</w:t>
            </w:r>
          </w:p>
        </w:tc>
      </w:tr>
      <w:tr w:rsidR="002F20F7" w:rsidRPr="002B3388" w:rsidTr="002B3388">
        <w:tc>
          <w:tcPr>
            <w:tcW w:w="1288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 xml:space="preserve">  ≥50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2F20F7" w:rsidRPr="002B3388" w:rsidRDefault="00A52D3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35(46.1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41(53.9)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525" w:rsidRPr="002B3388" w:rsidTr="002B3388">
        <w:tc>
          <w:tcPr>
            <w:tcW w:w="1628" w:type="pct"/>
            <w:gridSpan w:val="2"/>
            <w:tcBorders>
              <w:top w:val="nil"/>
              <w:bottom w:val="nil"/>
            </w:tcBorders>
          </w:tcPr>
          <w:p w:rsidR="002C7525" w:rsidRPr="002B3388" w:rsidRDefault="002C7525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Tumor size (diameters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C7525" w:rsidRPr="002B3388" w:rsidRDefault="002C7525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C7525" w:rsidRPr="002B3388" w:rsidRDefault="002C7525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2C7525" w:rsidRPr="002B3388" w:rsidRDefault="002C7525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2C7525" w:rsidRPr="002B3388" w:rsidRDefault="002C7525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0F7" w:rsidRPr="002B3388" w:rsidTr="002B3388">
        <w:tc>
          <w:tcPr>
            <w:tcW w:w="1288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 xml:space="preserve">  &lt;5</w:t>
            </w:r>
            <w:r w:rsidR="002C7525" w:rsidRPr="002B33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2F20F7" w:rsidRPr="002B3388" w:rsidRDefault="00A52D3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23(44.2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29(55.8)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2F20F7" w:rsidRPr="002B3388" w:rsidRDefault="00A52D3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1.357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52D3E"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244</w:t>
            </w:r>
          </w:p>
        </w:tc>
      </w:tr>
      <w:tr w:rsidR="002F20F7" w:rsidRPr="002B3388" w:rsidTr="002B3388">
        <w:tc>
          <w:tcPr>
            <w:tcW w:w="1288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 xml:space="preserve">  ≥5</w:t>
            </w:r>
            <w:r w:rsidR="002C7525" w:rsidRPr="002B33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2F20F7" w:rsidRPr="002B3388" w:rsidRDefault="00A52D3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21(</w:t>
            </w:r>
            <w:r w:rsidR="00A52D3E"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56.8</w:t>
            </w: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2D3E"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 w:rsidR="00A52D3E"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0F7" w:rsidRPr="002B3388" w:rsidTr="002B3388">
        <w:tc>
          <w:tcPr>
            <w:tcW w:w="1288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0F7" w:rsidRPr="002B3388" w:rsidTr="002B3388">
        <w:tc>
          <w:tcPr>
            <w:tcW w:w="1288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 xml:space="preserve">  Poor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2F20F7" w:rsidRPr="002B3388" w:rsidRDefault="00DF709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11(84.6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2(15.4)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2F20F7" w:rsidRPr="002B3388" w:rsidRDefault="002B3388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7.536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2F20F7" w:rsidRPr="002B3388" w:rsidRDefault="002B3388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0.023*</w:t>
            </w:r>
          </w:p>
        </w:tc>
      </w:tr>
      <w:tr w:rsidR="002F20F7" w:rsidRPr="002B3388" w:rsidTr="002B3388">
        <w:tc>
          <w:tcPr>
            <w:tcW w:w="1288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C7525"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Moderate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2F20F7" w:rsidRPr="002B3388" w:rsidRDefault="002B3388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B3388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="002F20F7" w:rsidRPr="002B3388">
              <w:rPr>
                <w:rFonts w:ascii="Times New Roman" w:hAnsi="Times New Roman" w:cs="Times New Roman"/>
                <w:sz w:val="24"/>
                <w:szCs w:val="24"/>
              </w:rPr>
              <w:t>(43.</w:t>
            </w: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F20F7" w:rsidRPr="002B33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B3388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2F20F7" w:rsidRPr="002B3388">
              <w:rPr>
                <w:rFonts w:ascii="Times New Roman" w:hAnsi="Times New Roman" w:cs="Times New Roman"/>
                <w:sz w:val="24"/>
                <w:szCs w:val="24"/>
              </w:rPr>
              <w:t>(56.</w:t>
            </w: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2F20F7" w:rsidRPr="002B33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388" w:rsidRPr="002B3388" w:rsidTr="002B3388">
        <w:tc>
          <w:tcPr>
            <w:tcW w:w="1288" w:type="pct"/>
            <w:tcBorders>
              <w:top w:val="nil"/>
              <w:bottom w:val="nil"/>
            </w:tcBorders>
          </w:tcPr>
          <w:p w:rsidR="002B3388" w:rsidRPr="002B3388" w:rsidRDefault="002B3388" w:rsidP="002B338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2B3388" w:rsidRPr="002B3388" w:rsidRDefault="002B3388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B3388" w:rsidRPr="002B3388" w:rsidRDefault="002B3388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20(43.5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B3388" w:rsidRPr="002B3388" w:rsidRDefault="002B3388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26(56.5)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2B3388" w:rsidRPr="002B3388" w:rsidRDefault="002B3388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2B3388" w:rsidRPr="002B3388" w:rsidRDefault="002B3388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0F7" w:rsidRPr="002B3388" w:rsidTr="002B3388">
        <w:tc>
          <w:tcPr>
            <w:tcW w:w="1288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T classification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0F7" w:rsidRPr="002B3388" w:rsidTr="002B3388">
        <w:tc>
          <w:tcPr>
            <w:tcW w:w="1288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T1+T2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2F20F7" w:rsidRPr="002B3388" w:rsidRDefault="00DF709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DF709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5(55.6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DF709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4(44.4)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2F20F7" w:rsidRPr="002B3388" w:rsidRDefault="00DF709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2F20F7" w:rsidRPr="002B3388" w:rsidRDefault="00DF709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0.972</w:t>
            </w:r>
          </w:p>
        </w:tc>
      </w:tr>
      <w:tr w:rsidR="002F20F7" w:rsidRPr="002B3388" w:rsidTr="002B3388">
        <w:tc>
          <w:tcPr>
            <w:tcW w:w="1288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T3+T4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2F20F7" w:rsidRPr="002B3388" w:rsidRDefault="00DF709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DF709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39(48.8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DF709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41(51.2)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0F7" w:rsidRPr="002B3388" w:rsidTr="002B3388">
        <w:tc>
          <w:tcPr>
            <w:tcW w:w="1288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N classification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0F7" w:rsidRPr="002B3388" w:rsidTr="002B3388">
        <w:tc>
          <w:tcPr>
            <w:tcW w:w="1288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 xml:space="preserve">  N0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2F20F7" w:rsidRPr="002B3388" w:rsidRDefault="00DF709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18(38.3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29(61.7)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2F20F7" w:rsidRPr="002B3388" w:rsidRDefault="00DF709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4.945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  <w:r w:rsidR="00187023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2F20F7" w:rsidRPr="002B3388" w:rsidTr="002B3388">
        <w:tc>
          <w:tcPr>
            <w:tcW w:w="1288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 xml:space="preserve">  N1+N2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2F20F7" w:rsidRPr="002B3388" w:rsidRDefault="00DF709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26(61.9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16(38.1)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0F7" w:rsidRPr="002B3388" w:rsidTr="002B3388">
        <w:tc>
          <w:tcPr>
            <w:tcW w:w="1288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AJCC stage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388" w:rsidRPr="002B3388" w:rsidTr="002B3388">
        <w:tc>
          <w:tcPr>
            <w:tcW w:w="1288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 xml:space="preserve">  I+II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2F20F7" w:rsidRPr="002B3388" w:rsidRDefault="00DF709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17(37.0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29(63.0)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:rsidR="002F20F7" w:rsidRPr="002B3388" w:rsidRDefault="00DF709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5.934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 w:rsidR="00187023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bookmarkStart w:id="0" w:name="_GoBack"/>
            <w:bookmarkEnd w:id="0"/>
          </w:p>
        </w:tc>
      </w:tr>
      <w:tr w:rsidR="002B3388" w:rsidRPr="002B3388" w:rsidTr="002B3388">
        <w:tc>
          <w:tcPr>
            <w:tcW w:w="1288" w:type="pct"/>
            <w:tcBorders>
              <w:top w:val="nil"/>
              <w:bottom w:val="single" w:sz="12" w:space="0" w:color="auto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 xml:space="preserve">  III+IV</w:t>
            </w:r>
          </w:p>
        </w:tc>
        <w:tc>
          <w:tcPr>
            <w:tcW w:w="339" w:type="pct"/>
            <w:tcBorders>
              <w:top w:val="nil"/>
              <w:bottom w:val="single" w:sz="12" w:space="0" w:color="auto"/>
            </w:tcBorders>
          </w:tcPr>
          <w:p w:rsidR="002F20F7" w:rsidRPr="002B3388" w:rsidRDefault="00DF709E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861" w:type="pct"/>
            <w:tcBorders>
              <w:top w:val="nil"/>
              <w:bottom w:val="single" w:sz="12" w:space="0" w:color="auto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27(62.8)</w:t>
            </w:r>
          </w:p>
        </w:tc>
        <w:tc>
          <w:tcPr>
            <w:tcW w:w="861" w:type="pct"/>
            <w:tcBorders>
              <w:top w:val="nil"/>
              <w:bottom w:val="single" w:sz="12" w:space="0" w:color="auto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sz w:val="24"/>
                <w:szCs w:val="24"/>
              </w:rPr>
              <w:t>16(37.2)</w:t>
            </w:r>
          </w:p>
        </w:tc>
        <w:tc>
          <w:tcPr>
            <w:tcW w:w="794" w:type="pct"/>
            <w:tcBorders>
              <w:top w:val="nil"/>
              <w:bottom w:val="single" w:sz="12" w:space="0" w:color="auto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bottom w:val="single" w:sz="12" w:space="0" w:color="auto"/>
            </w:tcBorders>
          </w:tcPr>
          <w:p w:rsidR="002F20F7" w:rsidRPr="002B3388" w:rsidRDefault="002F20F7" w:rsidP="002B33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B3388" w:rsidRPr="002B3388" w:rsidRDefault="002B3388" w:rsidP="002B33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3388">
        <w:rPr>
          <w:rFonts w:ascii="Times New Roman" w:hAnsi="Times New Roman" w:cs="Times New Roman"/>
          <w:sz w:val="24"/>
          <w:szCs w:val="24"/>
        </w:rPr>
        <w:t>* Statistically significant (P &lt; 0.05).</w:t>
      </w:r>
    </w:p>
    <w:p w:rsidR="002B3388" w:rsidRPr="002B3388" w:rsidRDefault="002B3388" w:rsidP="002B338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B3388">
        <w:rPr>
          <w:rFonts w:ascii="Times New Roman" w:hAnsi="Times New Roman" w:cs="Times New Roman"/>
          <w:sz w:val="24"/>
          <w:szCs w:val="24"/>
        </w:rPr>
        <w:br w:type="page"/>
      </w:r>
    </w:p>
    <w:p w:rsidR="002B3388" w:rsidRDefault="00AD1602" w:rsidP="002B33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338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856C6D">
        <w:rPr>
          <w:rFonts w:ascii="Times New Roman" w:hAnsi="Times New Roman" w:cs="Times New Roman" w:hint="eastAsia"/>
          <w:b/>
          <w:sz w:val="24"/>
          <w:szCs w:val="24"/>
        </w:rPr>
        <w:t>2</w:t>
      </w:r>
      <w:proofErr w:type="spellEnd"/>
      <w:r w:rsidR="002B3388" w:rsidRPr="002B3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B3388" w:rsidRPr="002B3388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="002B3388" w:rsidRPr="002B3388">
        <w:rPr>
          <w:rFonts w:ascii="Times New Roman" w:hAnsi="Times New Roman" w:cs="Times New Roman"/>
          <w:sz w:val="24"/>
          <w:szCs w:val="24"/>
        </w:rPr>
        <w:t xml:space="preserve"> and multivariate analyses of individual parameters for correlations with overall survival rate: Cox proportional hazards model</w:t>
      </w:r>
    </w:p>
    <w:p w:rsidR="002B3388" w:rsidRPr="002B3388" w:rsidRDefault="002B3388" w:rsidP="002B33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-Accent5"/>
        <w:tblpPr w:leftFromText="180" w:rightFromText="180" w:vertAnchor="text" w:tblpY="1"/>
        <w:tblOverlap w:val="never"/>
        <w:tblW w:w="0" w:type="auto"/>
        <w:shd w:val="clear" w:color="auto" w:fill="FFFFFF" w:themeFill="background1"/>
        <w:tblLook w:val="04A0"/>
      </w:tblPr>
      <w:tblGrid>
        <w:gridCol w:w="1986"/>
        <w:gridCol w:w="756"/>
        <w:gridCol w:w="1496"/>
        <w:gridCol w:w="905"/>
        <w:gridCol w:w="222"/>
        <w:gridCol w:w="756"/>
        <w:gridCol w:w="1496"/>
        <w:gridCol w:w="905"/>
      </w:tblGrid>
      <w:tr w:rsidR="00856C6D" w:rsidRPr="002B3388" w:rsidTr="00856C6D">
        <w:trPr>
          <w:cnfStyle w:val="100000000000"/>
        </w:trPr>
        <w:tc>
          <w:tcPr>
            <w:cnfStyle w:val="001000000000"/>
            <w:tcW w:w="0" w:type="auto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2B3388" w:rsidRPr="002B3388" w:rsidRDefault="002B3388" w:rsidP="002B338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B3388" w:rsidRPr="002B3388" w:rsidRDefault="002B3388" w:rsidP="002B3388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t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2B3388" w:rsidRPr="002B3388" w:rsidRDefault="002B3388" w:rsidP="002B3388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B3388" w:rsidRPr="002B3388" w:rsidRDefault="002B3388" w:rsidP="002B3388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te</w:t>
            </w:r>
          </w:p>
        </w:tc>
      </w:tr>
      <w:tr w:rsidR="002B3388" w:rsidRPr="002B3388" w:rsidTr="00856C6D">
        <w:trPr>
          <w:cnfStyle w:val="000000100000"/>
        </w:trPr>
        <w:tc>
          <w:tcPr>
            <w:cnfStyle w:val="001000000000"/>
            <w:tcW w:w="0" w:type="auto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B3388" w:rsidRPr="002B3388" w:rsidRDefault="002B3388" w:rsidP="002B338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B3388" w:rsidRPr="002B3388" w:rsidRDefault="002B3388" w:rsidP="002B338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B3388" w:rsidRPr="002B3388" w:rsidRDefault="002B3388" w:rsidP="002B338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I (95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B3388" w:rsidRPr="002B3388" w:rsidRDefault="002B3388" w:rsidP="002B338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2B33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B3388" w:rsidRPr="002B3388" w:rsidRDefault="002B3388" w:rsidP="002B338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B3388" w:rsidRPr="002B3388" w:rsidRDefault="002B3388" w:rsidP="002B338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B3388" w:rsidRPr="002B3388" w:rsidRDefault="002B3388" w:rsidP="002B338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I (95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B3388" w:rsidRPr="002B3388" w:rsidRDefault="002B3388" w:rsidP="002B338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2B33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2B3388" w:rsidRPr="002B3388" w:rsidTr="00856C6D">
        <w:tc>
          <w:tcPr>
            <w:cnfStyle w:val="001000000000"/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2B3388" w:rsidRPr="002B3388" w:rsidRDefault="002B3388" w:rsidP="002B338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2B3388" w:rsidRPr="002B3388" w:rsidRDefault="00856C6D" w:rsidP="002B338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2B3388" w:rsidRPr="002B3388" w:rsidRDefault="00856C6D" w:rsidP="002B338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81-0.93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2B3388" w:rsidRPr="002B3388" w:rsidRDefault="00856C6D" w:rsidP="00856C6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4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2B3388" w:rsidRPr="002B3388" w:rsidRDefault="002B3388" w:rsidP="002B338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2B3388" w:rsidRPr="002B3388" w:rsidRDefault="00856C6D" w:rsidP="002B338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2B3388" w:rsidRPr="002B3388" w:rsidRDefault="00856C6D" w:rsidP="002B338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84-0.95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2B3388" w:rsidRPr="002B3388" w:rsidRDefault="00856C6D" w:rsidP="002B338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9*</w:t>
            </w:r>
          </w:p>
        </w:tc>
      </w:tr>
      <w:tr w:rsidR="00856C6D" w:rsidRPr="002B3388" w:rsidTr="00856C6D">
        <w:trPr>
          <w:cnfStyle w:val="00000010000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70-5.15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56C6D" w:rsidRPr="002B3388" w:rsidTr="00856C6D">
        <w:tc>
          <w:tcPr>
            <w:cnfStyle w:val="001000000000"/>
            <w:tcW w:w="0" w:type="auto"/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mor siz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21-2.74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56C6D" w:rsidRPr="002B3388" w:rsidTr="00856C6D">
        <w:trPr>
          <w:cnfStyle w:val="000000100000"/>
        </w:trPr>
        <w:tc>
          <w:tcPr>
            <w:cnfStyle w:val="001000000000"/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tiati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41-0.92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4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9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21-1.16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67</w:t>
            </w:r>
          </w:p>
        </w:tc>
      </w:tr>
      <w:tr w:rsidR="00856C6D" w:rsidRPr="002B3388" w:rsidTr="00856C6D"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25-7.5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56C6D" w:rsidRPr="002B3388" w:rsidTr="00856C6D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3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3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161-13.1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1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619-10.4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*</w:t>
            </w:r>
          </w:p>
        </w:tc>
      </w:tr>
      <w:tr w:rsidR="00856C6D" w:rsidRPr="002B3388" w:rsidTr="00856C6D">
        <w:tc>
          <w:tcPr>
            <w:cnfStyle w:val="001000000000"/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ASP2</w:t>
            </w:r>
            <w:r w:rsidRPr="002B3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verexpressio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81-0.88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4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6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46-1.29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56C6D" w:rsidRPr="002B3388" w:rsidRDefault="00856C6D" w:rsidP="00856C6D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77</w:t>
            </w:r>
          </w:p>
        </w:tc>
      </w:tr>
    </w:tbl>
    <w:p w:rsidR="002B3388" w:rsidRPr="002B3388" w:rsidRDefault="002B3388" w:rsidP="002B33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3388">
        <w:rPr>
          <w:rFonts w:ascii="Times New Roman" w:hAnsi="Times New Roman" w:cs="Times New Roman"/>
          <w:sz w:val="24"/>
          <w:szCs w:val="24"/>
        </w:rPr>
        <w:br w:type="textWrapping" w:clear="all"/>
        <w:t xml:space="preserve">Abbreviations: OR, Odds ratio; CI, Confidence interval. </w:t>
      </w:r>
    </w:p>
    <w:p w:rsidR="002B3388" w:rsidRPr="002B3388" w:rsidRDefault="002B3388" w:rsidP="002B33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3388">
        <w:rPr>
          <w:rFonts w:ascii="Times New Roman" w:hAnsi="Times New Roman" w:cs="Times New Roman"/>
          <w:sz w:val="24"/>
          <w:szCs w:val="24"/>
        </w:rPr>
        <w:t>* Statistically significant (P &lt; 0.05).</w:t>
      </w:r>
    </w:p>
    <w:p w:rsidR="0082031F" w:rsidRPr="002B3388" w:rsidRDefault="0082031F" w:rsidP="002B33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2031F" w:rsidRPr="002B3388" w:rsidSect="00B037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04"/>
  </w:docVars>
  <w:rsids>
    <w:rsidRoot w:val="00D92005"/>
    <w:rsid w:val="00026D81"/>
    <w:rsid w:val="00145EEA"/>
    <w:rsid w:val="00187023"/>
    <w:rsid w:val="001D28AB"/>
    <w:rsid w:val="002B3388"/>
    <w:rsid w:val="002C7525"/>
    <w:rsid w:val="002E46FA"/>
    <w:rsid w:val="002F20F7"/>
    <w:rsid w:val="00360A93"/>
    <w:rsid w:val="004D71AC"/>
    <w:rsid w:val="00627967"/>
    <w:rsid w:val="007421F9"/>
    <w:rsid w:val="0082031F"/>
    <w:rsid w:val="008320BA"/>
    <w:rsid w:val="00856C6D"/>
    <w:rsid w:val="008F0862"/>
    <w:rsid w:val="009A7142"/>
    <w:rsid w:val="00A52D3E"/>
    <w:rsid w:val="00AA6ABE"/>
    <w:rsid w:val="00AD1602"/>
    <w:rsid w:val="00B03770"/>
    <w:rsid w:val="00B42C3C"/>
    <w:rsid w:val="00D92005"/>
    <w:rsid w:val="00DF709E"/>
    <w:rsid w:val="00F03E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7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20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82031F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82031F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2031F"/>
    <w:rPr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82031F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82031F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5">
    <w:name w:val="Light Shading Accent 5"/>
    <w:basedOn w:val="TableNormal"/>
    <w:uiPriority w:val="60"/>
    <w:rsid w:val="002B3388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customStyle="1" w:styleId="a">
    <w:name w:val="默认"/>
    <w:rsid w:val="00AD160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SimSun" w:hAnsi="Helvetica" w:cs="Arial Unicode MS"/>
      <w:color w:val="000000"/>
      <w:kern w:val="0"/>
      <w:sz w:val="22"/>
      <w:bdr w:val="nil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2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82031F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4">
    <w:name w:val="footnote text"/>
    <w:basedOn w:val="a"/>
    <w:link w:val="Char"/>
    <w:uiPriority w:val="99"/>
    <w:unhideWhenUsed/>
    <w:rsid w:val="0082031F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4"/>
    <w:uiPriority w:val="99"/>
    <w:rsid w:val="0082031F"/>
    <w:rPr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82031F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82031F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5">
    <w:name w:val="Light Shading Accent 5"/>
    <w:basedOn w:val="a1"/>
    <w:uiPriority w:val="60"/>
    <w:rsid w:val="002B3388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2</Pages>
  <Words>225</Words>
  <Characters>1388</Characters>
  <Application>Microsoft Office Word</Application>
  <DocSecurity>0</DocSecurity>
  <Lines>277</Lines>
  <Paragraphs>179</Paragraphs>
  <ScaleCrop>false</ScaleCrop>
  <Company>Sky123.Org</Company>
  <LinksUpToDate>false</LinksUpToDate>
  <CharactersWithSpaces>1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LCAYETANO</cp:lastModifiedBy>
  <cp:revision>12</cp:revision>
  <dcterms:created xsi:type="dcterms:W3CDTF">2014-09-05T05:29:00Z</dcterms:created>
  <dcterms:modified xsi:type="dcterms:W3CDTF">2017-06-08T01:25:00Z</dcterms:modified>
</cp:coreProperties>
</file>